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7106962A" w:rsidR="00B92965" w:rsidRDefault="00B5246F"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F9C1C39" w:rsidR="00B92965" w:rsidRDefault="00F9073E" w:rsidP="00B92965">
                <w:r>
                  <w:t>Allison For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F9746BA" w:rsidR="00F52A77" w:rsidRDefault="009C3A9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E2C522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3996833C"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65BCCC1" w:rsidR="00F52A77" w:rsidRDefault="00F9073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9EBE12" w:rsidR="00F52A77" w:rsidRDefault="00F9073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15475A3" w:rsidR="00F52A77" w:rsidRDefault="00F9073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BE0EBCB" w:rsidR="00F52A77" w:rsidRDefault="00F9073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A3E269A" w:rsidR="00F52A77" w:rsidRDefault="00F9073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3FD9728" w:rsidR="00F52A77" w:rsidRDefault="00F9073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0049BEA" w:rsidR="00AC2BE6" w:rsidRDefault="00F9073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F3169A8" w:rsidR="00F52A77" w:rsidRDefault="00F9073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1E37379" w:rsidR="00F52A77" w:rsidRDefault="00F9073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9A0994C" w:rsidR="00F52A77" w:rsidRDefault="00F9073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6689086" w:rsidR="00F52A77" w:rsidRDefault="00F9073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3EA3FB2" w:rsidR="00F52A77" w:rsidRDefault="00F9073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82AC9ED" w:rsidR="00F52A77" w:rsidRDefault="00F9073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7DD1C1" w14:textId="77777777" w:rsidR="00972031" w:rsidRDefault="00972031" w:rsidP="00E23042">
      <w:r>
        <w:separator/>
      </w:r>
    </w:p>
  </w:endnote>
  <w:endnote w:type="continuationSeparator" w:id="0">
    <w:p w14:paraId="6E618FEE" w14:textId="77777777" w:rsidR="00972031" w:rsidRDefault="0097203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630813" w14:textId="77777777" w:rsidR="00972031" w:rsidRDefault="00972031" w:rsidP="00E23042">
      <w:r>
        <w:separator/>
      </w:r>
    </w:p>
  </w:footnote>
  <w:footnote w:type="continuationSeparator" w:id="0">
    <w:p w14:paraId="31BE2801" w14:textId="77777777" w:rsidR="00972031" w:rsidRDefault="0097203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39C3"/>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A1B7C"/>
    <w:rsid w:val="007D512D"/>
    <w:rsid w:val="007F4BDD"/>
    <w:rsid w:val="008014E5"/>
    <w:rsid w:val="00826C60"/>
    <w:rsid w:val="00847884"/>
    <w:rsid w:val="008A55FE"/>
    <w:rsid w:val="008B36A0"/>
    <w:rsid w:val="008F723B"/>
    <w:rsid w:val="00926C21"/>
    <w:rsid w:val="0093113A"/>
    <w:rsid w:val="00932C52"/>
    <w:rsid w:val="00957D7C"/>
    <w:rsid w:val="00972031"/>
    <w:rsid w:val="009812E0"/>
    <w:rsid w:val="00994C81"/>
    <w:rsid w:val="009C3A9A"/>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246F"/>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5247"/>
    <w:rsid w:val="00F52A77"/>
    <w:rsid w:val="00F57640"/>
    <w:rsid w:val="00F613F3"/>
    <w:rsid w:val="00F9073E"/>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D0741"/>
    <w:rsid w:val="00351B24"/>
    <w:rsid w:val="003C3CF5"/>
    <w:rsid w:val="003D6A0A"/>
    <w:rsid w:val="00452BDF"/>
    <w:rsid w:val="005F78D4"/>
    <w:rsid w:val="00617E1A"/>
    <w:rsid w:val="006713E6"/>
    <w:rsid w:val="007537EB"/>
    <w:rsid w:val="009C63DD"/>
    <w:rsid w:val="00DB173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8DB81-C7F8-4310-B4F6-2C4174050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5</cp:revision>
  <dcterms:created xsi:type="dcterms:W3CDTF">2022-01-12T16:56:00Z</dcterms:created>
  <dcterms:modified xsi:type="dcterms:W3CDTF">2022-01-14T15:01:00Z</dcterms:modified>
</cp:coreProperties>
</file>